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38455</wp:posOffset>
            </wp:positionH>
            <wp:positionV relativeFrom="paragraph">
              <wp:posOffset>-283845</wp:posOffset>
            </wp:positionV>
            <wp:extent cx="873125" cy="84328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2" t="-74" r="-72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125" cy="843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440815</wp:posOffset>
                </wp:positionH>
                <wp:positionV relativeFrom="paragraph">
                  <wp:posOffset>584835</wp:posOffset>
                </wp:positionV>
                <wp:extent cx="1169035" cy="417830"/>
                <wp:effectExtent l="3175" t="3810" r="3810" b="0"/>
                <wp:wrapNone/>
                <wp:docPr id="2" name="Nach unten gekrümmter Pfeil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6200000">
                          <a:off x="0" y="0"/>
                          <a:ext cx="1168920" cy="417960"/>
                        </a:xfrm>
                        <a:custGeom>
                          <a:avLst/>
                          <a:gdLst>
                            <a:gd name="textAreaLeft" fmla="*/ 141480 w 662760"/>
                            <a:gd name="textAreaRight" fmla="*/ 475560 w 662760"/>
                            <a:gd name="textAreaTop" fmla="*/ 31680 h 236880"/>
                            <a:gd name="textAreaBottom" fmla="*/ 205200 h 236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263" hR="21600" stAng="10800000" swAng="5400000"/>
                              <a:lnTo>
                                <a:pt x="10874" y="0"/>
                              </a:lnTo>
                              <a:arcTo wR="9263" hR="21600" stAng="-5400000" swAng="3741503"/>
                              <a:lnTo>
                                <a:pt x="21375" y="16867"/>
                              </a:lnTo>
                              <a:lnTo>
                                <a:pt x="19331" y="21600"/>
                              </a:lnTo>
                              <a:lnTo>
                                <a:pt x="16836" y="16867"/>
                              </a:lnTo>
                              <a:lnTo>
                                <a:pt x="18300" y="16867"/>
                              </a:lnTo>
                              <a:arcTo wR="9263" hR="21600" stAng="-1658497" swAng="-3612876"/>
                              <a:lnTo>
                                <a:pt x="10068" y="82"/>
                              </a:lnTo>
                              <a:arcTo wR="9263" hR="21600" stAng="-5528627" swAng="-5271373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263" hR="21600" stAng="10800000" swAng="5400000"/>
                              <a:lnTo>
                                <a:pt x="9263" y="0"/>
                              </a:lnTo>
                              <a:arcTo wR="9263" hR="21600" stAng="-5400000" swAng="128627"/>
                              <a:lnTo>
                                <a:pt x="10068" y="82"/>
                              </a:lnTo>
                              <a:arcTo wR="9263" hR="21600" stAng="-5528627" swAng="-5271373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50" fillcolor="#0070c0" stroked="t" o:allowincell="f" style="position:absolute;margin-left:113.45pt;margin-top:46pt;width:92pt;height:32.85pt;flip:x;mso-wrap-style:none;v-text-anchor:middle;rotation:90"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52015</wp:posOffset>
                </wp:positionH>
                <wp:positionV relativeFrom="paragraph">
                  <wp:posOffset>122555</wp:posOffset>
                </wp:positionV>
                <wp:extent cx="1454150" cy="4140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djust to 1 McF in BH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5pt;height:32.6pt;mso-wrap-distance-left:9.05pt;mso-wrap-distance-right:9.05pt;mso-wrap-distance-top:0pt;mso-wrap-distance-bottom:0pt;margin-top:9.65pt;mso-position-vertical-relative:text;margin-left:16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"/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Adjust to 1 McF in BH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28320</wp:posOffset>
                </wp:positionH>
                <wp:positionV relativeFrom="paragraph">
                  <wp:posOffset>461645</wp:posOffset>
                </wp:positionV>
                <wp:extent cx="1169035" cy="417830"/>
                <wp:effectExtent l="3175" t="3810" r="3810" b="0"/>
                <wp:wrapNone/>
                <wp:docPr id="4" name="Nach unten gekrümmter Pfeil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6200000">
                          <a:off x="0" y="0"/>
                          <a:ext cx="1168920" cy="417960"/>
                        </a:xfrm>
                        <a:custGeom>
                          <a:avLst/>
                          <a:gdLst>
                            <a:gd name="textAreaLeft" fmla="*/ 141480 w 662760"/>
                            <a:gd name="textAreaRight" fmla="*/ 475560 w 662760"/>
                            <a:gd name="textAreaTop" fmla="*/ 31680 h 236880"/>
                            <a:gd name="textAreaBottom" fmla="*/ 205200 h 236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263" hR="21600" stAng="10800000" swAng="5400000"/>
                              <a:lnTo>
                                <a:pt x="10874" y="0"/>
                              </a:lnTo>
                              <a:arcTo wR="9263" hR="21600" stAng="-5400000" swAng="3741503"/>
                              <a:lnTo>
                                <a:pt x="21375" y="16867"/>
                              </a:lnTo>
                              <a:lnTo>
                                <a:pt x="19331" y="21600"/>
                              </a:lnTo>
                              <a:lnTo>
                                <a:pt x="16836" y="16867"/>
                              </a:lnTo>
                              <a:lnTo>
                                <a:pt x="18300" y="16867"/>
                              </a:lnTo>
                              <a:arcTo wR="9263" hR="21600" stAng="-1658497" swAng="-3612876"/>
                              <a:lnTo>
                                <a:pt x="10068" y="82"/>
                              </a:lnTo>
                              <a:arcTo wR="9263" hR="21600" stAng="-5528627" swAng="-5271373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263" hR="21600" stAng="10800000" swAng="5400000"/>
                              <a:lnTo>
                                <a:pt x="9263" y="0"/>
                              </a:lnTo>
                              <a:arcTo wR="9263" hR="21600" stAng="-5400000" swAng="128627"/>
                              <a:lnTo>
                                <a:pt x="10068" y="82"/>
                              </a:lnTo>
                              <a:arcTo wR="9263" hR="21600" stAng="-5528627" swAng="-5271373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50" fillcolor="#0070c0" stroked="t" o:allowincell="f" style="position:absolute;margin-left:-41.6pt;margin-top:36.3pt;width:92pt;height:32.85pt;flip:x;mso-wrap-style:none;v-text-anchor:middle;rotation:90"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590</wp:posOffset>
                </wp:positionH>
                <wp:positionV relativeFrom="paragraph">
                  <wp:posOffset>208915</wp:posOffset>
                </wp:positionV>
                <wp:extent cx="1554480" cy="25336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200 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l in warm BH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4pt;height:19.95pt;mso-wrap-distance-left:9.05pt;mso-wrap-distance-right:9.05pt;mso-wrap-distance-top:0pt;mso-wrap-distance-bottom:0pt;margin-top:16.45pt;mso-position-vertical-relative:text;margin-left: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200 </w:t>
                      </w: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l in warm BH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284470</wp:posOffset>
                </wp:positionH>
                <wp:positionV relativeFrom="paragraph">
                  <wp:posOffset>305435</wp:posOffset>
                </wp:positionV>
                <wp:extent cx="1354455" cy="7353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4455" cy="73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Incuba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(900 rpm, 37 °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2 h for CTX or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2.5 h for AMX)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65pt;height:57.9pt;mso-wrap-distance-left:9.05pt;mso-wrap-distance-right:9.05pt;mso-wrap-distance-top:0pt;mso-wrap-distance-bottom:0pt;margin-top:24.05pt;mso-position-vertical-relative:text;margin-left:41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>Incubation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>(900 rpm, 37 °C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2 h for CTX or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2.5 h for AMX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05410" simplePos="0" locked="0" layoutInCell="0" allowOverlap="1" relativeHeight="20">
                <wp:simplePos x="0" y="0"/>
                <wp:positionH relativeFrom="column">
                  <wp:posOffset>3844925</wp:posOffset>
                </wp:positionH>
                <wp:positionV relativeFrom="paragraph">
                  <wp:posOffset>280035</wp:posOffset>
                </wp:positionV>
                <wp:extent cx="1150620" cy="359410"/>
                <wp:effectExtent l="3810" t="3810" r="0" b="3810"/>
                <wp:wrapNone/>
                <wp:docPr id="7" name="Nach unten gekrümmter Pfeil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560" cy="359280"/>
                        </a:xfrm>
                        <a:custGeom>
                          <a:avLst/>
                          <a:gdLst>
                            <a:gd name="textAreaLeft" fmla="*/ 153360 w 652320"/>
                            <a:gd name="textAreaRight" fmla="*/ 480600 w 652320"/>
                            <a:gd name="textAreaTop" fmla="*/ 27000 h 203760"/>
                            <a:gd name="textAreaBottom" fmla="*/ 176760 h 2037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10157" hR="21600" stAng="10800000" swAng="5400000"/>
                              <a:lnTo>
                                <a:pt x="10831" y="0"/>
                              </a:lnTo>
                              <a:arcTo wR="10157" hR="21600" stAng="-5400000" swAng="3868212"/>
                              <a:lnTo>
                                <a:pt x="21353" y="16867"/>
                              </a:lnTo>
                              <a:lnTo>
                                <a:pt x="20650" y="21600"/>
                              </a:lnTo>
                              <a:lnTo>
                                <a:pt x="19453" y="16867"/>
                              </a:lnTo>
                              <a:lnTo>
                                <a:pt x="20066" y="16867"/>
                              </a:lnTo>
                              <a:arcTo wR="10157" hR="21600" stAng="-1531788" swAng="-3814552"/>
                              <a:lnTo>
                                <a:pt x="10494" y="12"/>
                              </a:lnTo>
                              <a:arcTo wR="10157" hR="21600" stAng="-5453660" swAng="-5346340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10157" hR="21600" stAng="10800000" swAng="5400000"/>
                              <a:lnTo>
                                <a:pt x="10157" y="0"/>
                              </a:lnTo>
                              <a:arcTo wR="10157" hR="21600" stAng="-5400000" swAng="53660"/>
                              <a:lnTo>
                                <a:pt x="10494" y="12"/>
                              </a:lnTo>
                              <a:arcTo wR="10157" hR="21600" stAng="-5453660" swAng="-534634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28" fillcolor="#0070c0" stroked="t" o:allowincell="f" style="position:absolute;margin-left:302.75pt;margin-top:22.05pt;width:90.55pt;height:28.2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06045" distR="114935" simplePos="0" locked="0" layoutInCell="0" allowOverlap="1" relativeHeight="27">
                <wp:simplePos x="0" y="0"/>
                <wp:positionH relativeFrom="column">
                  <wp:posOffset>6925945</wp:posOffset>
                </wp:positionH>
                <wp:positionV relativeFrom="paragraph">
                  <wp:posOffset>334645</wp:posOffset>
                </wp:positionV>
                <wp:extent cx="1094105" cy="319405"/>
                <wp:effectExtent l="0" t="4445" r="3175" b="3175"/>
                <wp:wrapNone/>
                <wp:docPr id="8" name="Nach unten gekrümmter Pfeil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94040" cy="319320"/>
                        </a:xfrm>
                        <a:custGeom>
                          <a:avLst/>
                          <a:gdLst>
                            <a:gd name="textAreaLeft" fmla="*/ 145440 w 620280"/>
                            <a:gd name="textAreaRight" fmla="*/ 456480 w 620280"/>
                            <a:gd name="textAreaTop" fmla="*/ 24120 h 181080"/>
                            <a:gd name="textAreaBottom" fmla="*/ 156960 h 1810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10157" hR="21600" stAng="10800000" swAng="5400000"/>
                              <a:lnTo>
                                <a:pt x="10831" y="0"/>
                              </a:lnTo>
                              <a:arcTo wR="10157" hR="21600" stAng="-5400000" swAng="3868212"/>
                              <a:lnTo>
                                <a:pt x="21353" y="16867"/>
                              </a:lnTo>
                              <a:lnTo>
                                <a:pt x="20650" y="21600"/>
                              </a:lnTo>
                              <a:lnTo>
                                <a:pt x="19453" y="16867"/>
                              </a:lnTo>
                              <a:lnTo>
                                <a:pt x="20066" y="16867"/>
                              </a:lnTo>
                              <a:arcTo wR="10157" hR="21600" stAng="-1531788" swAng="-3814552"/>
                              <a:lnTo>
                                <a:pt x="10494" y="12"/>
                              </a:lnTo>
                              <a:arcTo wR="10157" hR="21600" stAng="-5453660" swAng="-5346340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10157" hR="21600" stAng="10800000" swAng="5400000"/>
                              <a:lnTo>
                                <a:pt x="10157" y="0"/>
                              </a:lnTo>
                              <a:arcTo wR="10157" hR="21600" stAng="-5400000" swAng="53660"/>
                              <a:lnTo>
                                <a:pt x="10494" y="12"/>
                              </a:lnTo>
                              <a:arcTo wR="10157" hR="21600" stAng="-5453660" swAng="-534634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50" fillcolor="#0070c0" stroked="t" o:allowincell="f" style="position:absolute;margin-left:545.35pt;margin-top:26.35pt;width:86.1pt;height:25.1pt;flip:x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917315</wp:posOffset>
                </wp:positionH>
                <wp:positionV relativeFrom="paragraph">
                  <wp:posOffset>27940</wp:posOffset>
                </wp:positionV>
                <wp:extent cx="547370" cy="25336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37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100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l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1pt;height:19.95pt;mso-wrap-distance-left:9.05pt;mso-wrap-distance-right:9.05pt;mso-wrap-distance-top:0pt;mso-wrap-distance-bottom:0pt;margin-top:2.2pt;mso-position-vertical-relative:text;margin-left:30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100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 xml:space="preserve">l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7959090</wp:posOffset>
                </wp:positionH>
                <wp:positionV relativeFrom="paragraph">
                  <wp:posOffset>334645</wp:posOffset>
                </wp:positionV>
                <wp:extent cx="1128395" cy="135382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8395" cy="135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Centrifugation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(18,000 X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for 2 min)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+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Cleaning with 100 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l of pure wat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85pt;height:106.6pt;mso-wrap-distance-left:9.05pt;mso-wrap-distance-right:9.05pt;mso-wrap-distance-top:0pt;mso-wrap-distance-bottom:0pt;margin-top:26.35pt;mso-position-vertical-relative:text;margin-left:62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Centrifugation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(18,000 X </w:t>
                      </w:r>
                      <w:r>
                        <w:rPr>
                          <w:b/>
                          <w:bCs/>
                          <w:i/>
                          <w:i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g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 for 2 min)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+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Cleaning with 100 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l of pure wa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1490</wp:posOffset>
                </wp:positionH>
                <wp:positionV relativeFrom="paragraph">
                  <wp:posOffset>338455</wp:posOffset>
                </wp:positionV>
                <wp:extent cx="193675" cy="370205"/>
                <wp:effectExtent l="6985" t="6985" r="6985" b="635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680" cy="370080"/>
                          <a:chOff x="0" y="0"/>
                          <a:chExt cx="193680" cy="370080"/>
                        </a:xfrm>
                      </wpg:grpSpPr>
                      <wps:wsp>
                        <wps:cNvSpPr/>
                        <wps:spPr>
                          <a:xfrm rot="5400000">
                            <a:off x="-88920" y="88920"/>
                            <a:ext cx="370080" cy="192240"/>
                          </a:xfrm>
                          <a:custGeom>
                            <a:avLst/>
                            <a:gdLst>
                              <a:gd name="textAreaLeft" fmla="*/ 0 w 209880"/>
                              <a:gd name="textAreaRight" fmla="*/ 210240 w 209880"/>
                              <a:gd name="textAreaTop" fmla="*/ 0 h 109080"/>
                              <a:gd name="textAreaBottom" fmla="*/ 109440 h 109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99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99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54720" y="116280"/>
                            <a:ext cx="307800" cy="189360"/>
                          </a:xfrm>
                          <a:custGeom>
                            <a:avLst/>
                            <a:gdLst>
                              <a:gd name="textAreaLeft" fmla="*/ 0 w 174600"/>
                              <a:gd name="textAreaRight" fmla="*/ 174960 w 174600"/>
                              <a:gd name="textAreaTop" fmla="*/ 0 h 107280"/>
                              <a:gd name="textAreaBottom" fmla="*/ 107640 h 1072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4939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4939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.65pt;margin-top:33.65pt;width:29.15pt;height:17.05pt" coordorigin="633,673" coordsize="583,341">
                <v:shapetype id="_x0000_t15" coordsize="21600,21600" o:spt="15" adj="10800" path="m,l@2,l21600,10800l@2,21600l,21600xe">
                  <v:stroke joinstyle="miter"/>
                  <v:formulas>
                    <v:f eqn="val 21600"/>
                    <v:f eqn="val #0"/>
                    <v:f eqn="sum width 0 @1"/>
                    <v:f eqn="sum @2 width 0"/>
                    <v:f eqn="prod 1 @3 2"/>
                    <v:f eqn="prod @2 1 2"/>
                  </v:formulas>
                  <v:path gradientshapeok="t" o:connecttype="rect" textboxrect="0,0,@4,21600"/>
                  <v:handles>
                    <v:h position="@2,0"/>
                  </v:handles>
                </v:shapetype>
                <v:shape id="shape_0" ID="Richtungspfeil 42" stroked="t" o:allowincell="f" style="position:absolute;left:635;top:673;width:582;height:302;mso-wrap-style:none;v-text-anchor:middle;rotation:90" type="_x0000_t15">
                  <v:fill o:detectmouseclick="t" on="false"/>
                  <v:stroke color="black" weight="12600" joinstyle="round" endcap="flat"/>
                  <w10:wrap type="none"/>
                </v:shape>
                <v:shape id="shape_0" ID="Richtungspfeil 16" fillcolor="red" stroked="t" o:allowincell="f" style="position:absolute;left:688;top:716;width:484;height:297;mso-wrap-style:none;v-text-anchor:middle;rotation:90" type="_x0000_t15">
                  <v:fill o:detectmouseclick="t" type="solid" color2="aqua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32660</wp:posOffset>
                </wp:positionH>
                <wp:positionV relativeFrom="paragraph">
                  <wp:posOffset>338455</wp:posOffset>
                </wp:positionV>
                <wp:extent cx="193675" cy="386715"/>
                <wp:effectExtent l="7620" t="6985" r="6350" b="571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680" cy="386640"/>
                          <a:chOff x="0" y="0"/>
                          <a:chExt cx="193680" cy="386640"/>
                        </a:xfrm>
                      </wpg:grpSpPr>
                      <wps:wsp>
                        <wps:cNvSpPr/>
                        <wps:spPr>
                          <a:xfrm rot="5400000">
                            <a:off x="-54000" y="138960"/>
                            <a:ext cx="301680" cy="193680"/>
                          </a:xfrm>
                          <a:custGeom>
                            <a:avLst/>
                            <a:gdLst>
                              <a:gd name="textAreaLeft" fmla="*/ 0 w 171000"/>
                              <a:gd name="textAreaRight" fmla="*/ 171000 w 171000"/>
                              <a:gd name="textAreaTop" fmla="*/ 0 h 109800"/>
                              <a:gd name="textAreaBottom" fmla="*/ 110160 h 109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462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462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88200" y="89640"/>
                            <a:ext cx="371520" cy="191880"/>
                          </a:xfrm>
                          <a:custGeom>
                            <a:avLst/>
                            <a:gdLst>
                              <a:gd name="textAreaLeft" fmla="*/ 0 w 210600"/>
                              <a:gd name="textAreaRight" fmla="*/ 210960 w 210600"/>
                              <a:gd name="textAreaTop" fmla="*/ 0 h 108720"/>
                              <a:gd name="textAreaBottom" fmla="*/ 109080 h 1087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99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99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8.8pt;margin-top:33.75pt;width:29.25pt;height:19.1pt" coordorigin="3376,675" coordsize="585,382">
                <v:shape id="shape_0" ID="Richtungspfeil 16" fillcolor="red" stroked="t" o:allowincell="f" style="position:absolute;left:3432;top:752;width:474;height:304;mso-wrap-style:none;v-text-anchor:middle;rotation:90" type="_x0000_t15">
                  <v:fill o:detectmouseclick="t" type="solid" color2="aqua"/>
                  <v:stroke color="black" weight="12600" joinstyle="round" endcap="flat"/>
                  <w10:wrap type="none"/>
                </v:shape>
                <v:shape id="shape_0" ID="Richtungspfeil 42" stroked="t" o:allowincell="f" style="position:absolute;left:3377;top:674;width:584;height:301;mso-wrap-style:none;v-text-anchor:middle;rotation:90" type="_x0000_t15"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54830</wp:posOffset>
                </wp:positionH>
                <wp:positionV relativeFrom="paragraph">
                  <wp:posOffset>326390</wp:posOffset>
                </wp:positionV>
                <wp:extent cx="186055" cy="374015"/>
                <wp:effectExtent l="6985" t="6350" r="6350" b="6350"/>
                <wp:wrapNone/>
                <wp:docPr id="13" name="Gruppieren 2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6120" cy="374040"/>
                          <a:chOff x="0" y="0"/>
                          <a:chExt cx="186120" cy="374040"/>
                        </a:xfrm>
                      </wpg:grpSpPr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462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462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5040" y="182880"/>
                            <a:ext cx="196200" cy="186120"/>
                          </a:xfrm>
                          <a:custGeom>
                            <a:avLst/>
                            <a:gdLst>
                              <a:gd name="textAreaLeft" fmla="*/ 0 w 111240"/>
                              <a:gd name="textAreaRight" fmla="*/ 111600 w 111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08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08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29" style="position:absolute;margin-left:335.55pt;margin-top:32.95pt;width:29.2pt;height:21.8pt" coordorigin="6711,659" coordsize="584,436">
                <v:shape id="shape_0" ID="Richtungspfeil 22" stroked="t" o:allowincell="f" style="position:absolute;left:6713;top:659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  <v:shape id="shape_0" ID="Richtungspfeil 23" fillcolor="red" stroked="t" o:allowincell="f" style="position:absolute;left:6850;top:802;width:308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08855</wp:posOffset>
                </wp:positionH>
                <wp:positionV relativeFrom="paragraph">
                  <wp:posOffset>331470</wp:posOffset>
                </wp:positionV>
                <wp:extent cx="186055" cy="374015"/>
                <wp:effectExtent l="6985" t="6350" r="6350" b="6350"/>
                <wp:wrapNone/>
                <wp:docPr id="14" name="Gruppieren 3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6120" cy="374040"/>
                          <a:chOff x="0" y="0"/>
                          <a:chExt cx="186120" cy="374040"/>
                        </a:xfrm>
                      </wpg:grpSpPr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462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462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5040" y="182880"/>
                            <a:ext cx="196200" cy="186120"/>
                          </a:xfrm>
                          <a:custGeom>
                            <a:avLst/>
                            <a:gdLst>
                              <a:gd name="textAreaLeft" fmla="*/ 0 w 111240"/>
                              <a:gd name="textAreaRight" fmla="*/ 111600 w 111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08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08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30" style="position:absolute;margin-left:371.35pt;margin-top:33.35pt;width:29.2pt;height:21.8pt" coordorigin="7427,667" coordsize="584,436">
                <v:shape id="shape_0" ID="Richtungspfeil 24" stroked="t" o:allowincell="f" style="position:absolute;left:7428;top:667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  <v:shape id="shape_0" ID="Richtungspfeil 25" fillcolor="red" stroked="t" o:allowincell="f" style="position:absolute;left:7565;top:810;width:308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aqua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08585" simplePos="0" locked="0" layoutInCell="0" allowOverlap="1" relativeHeight="19">
                <wp:simplePos x="0" y="0"/>
                <wp:positionH relativeFrom="column">
                  <wp:posOffset>3817620</wp:posOffset>
                </wp:positionH>
                <wp:positionV relativeFrom="paragraph">
                  <wp:posOffset>27940</wp:posOffset>
                </wp:positionV>
                <wp:extent cx="671830" cy="260985"/>
                <wp:effectExtent l="3175" t="3810" r="0" b="3175"/>
                <wp:wrapNone/>
                <wp:docPr id="15" name="Nach unten gekrümmter Pfeil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1760" cy="261000"/>
                        </a:xfrm>
                        <a:custGeom>
                          <a:avLst/>
                          <a:gdLst>
                            <a:gd name="textAreaLeft" fmla="*/ 85680 w 380880"/>
                            <a:gd name="textAreaRight" fmla="*/ 282600 w 380880"/>
                            <a:gd name="textAreaTop" fmla="*/ 19800 h 147960"/>
                            <a:gd name="textAreaBottom" fmla="*/ 128160 h 1479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711" hR="21600" stAng="10800000" swAng="5400000"/>
                              <a:lnTo>
                                <a:pt x="11163" y="0"/>
                              </a:lnTo>
                              <a:arcTo wR="9711" hR="21600" stAng="-5400000" swAng="3607857"/>
                              <a:lnTo>
                                <a:pt x="21292" y="16200"/>
                              </a:lnTo>
                              <a:lnTo>
                                <a:pt x="20148" y="21600"/>
                              </a:lnTo>
                              <a:lnTo>
                                <a:pt x="18388" y="16200"/>
                              </a:lnTo>
                              <a:lnTo>
                                <a:pt x="19114" y="16200"/>
                              </a:lnTo>
                              <a:arcTo wR="9711" hR="21600" stAng="-1792143" swAng="-3492030"/>
                              <a:lnTo>
                                <a:pt x="10437" y="60"/>
                              </a:lnTo>
                              <a:arcTo wR="9711" hR="21600" stAng="-5515827" swAng="-5284173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711" hR="21600" stAng="10800000" swAng="5400000"/>
                              <a:lnTo>
                                <a:pt x="9711" y="0"/>
                              </a:lnTo>
                              <a:arcTo wR="9711" hR="21600" stAng="-5400000" swAng="115827"/>
                              <a:lnTo>
                                <a:pt x="10437" y="60"/>
                              </a:lnTo>
                              <a:arcTo wR="9711" hR="21600" stAng="-5515827" swAng="-5284173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27" fillcolor="#0070c0" stroked="t" o:allowincell="f" style="position:absolute;margin-left:300.6pt;margin-top:2.2pt;width:52.85pt;height:20.5pt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05410" simplePos="0" locked="0" layoutInCell="0" allowOverlap="1" relativeHeight="25">
                <wp:simplePos x="0" y="0"/>
                <wp:positionH relativeFrom="column">
                  <wp:posOffset>7439660</wp:posOffset>
                </wp:positionH>
                <wp:positionV relativeFrom="paragraph">
                  <wp:posOffset>329565</wp:posOffset>
                </wp:positionV>
                <wp:extent cx="202565" cy="370840"/>
                <wp:effectExtent l="6985" t="6985" r="0" b="698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80" cy="370800"/>
                          <a:chOff x="0" y="0"/>
                          <a:chExt cx="202680" cy="370800"/>
                        </a:xfrm>
                      </wpg:grpSpPr>
                      <wps:wsp>
                        <wps:cNvSpPr/>
                        <wps:spPr>
                          <a:xfrm rot="4080000">
                            <a:off x="85320" y="248040"/>
                            <a:ext cx="10476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75" h="96838">
                                <a:moveTo>
                                  <a:pt x="87945" y="83977"/>
                                </a:moveTo>
                                <a:cubicBezTo>
                                  <a:pt x="71567" y="97968"/>
                                  <a:pt x="47400" y="100841"/>
                                  <a:pt x="27724" y="91137"/>
                                </a:cubicBezTo>
                                <a:cubicBezTo>
                                  <a:pt x="5876" y="80362"/>
                                  <a:pt x="-4824" y="56920"/>
                                  <a:pt x="2071" y="34937"/>
                                </a:cubicBezTo>
                                <a:cubicBezTo>
                                  <a:pt x="8563" y="14241"/>
                                  <a:pt x="29072" y="0"/>
                                  <a:pt x="52387" y="0"/>
                                </a:cubicBezTo>
                                <a:lnTo>
                                  <a:pt x="87945" y="839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3960"/>
                            <a:ext cx="190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55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55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78.45pt;margin-top:33.2pt;width:29.2pt;height:19.9pt" coordorigin="11569,664" coordsize="584,398">
                <v:shape id="shape_0" ID="Akkord 45" coordsize="104775,96838" path="m87945,83977c71567,97968,47400,100841,27724,91137c5876,80362,-4824,56920,2071,34937c8563,14241,29072,0,52387,0l87945,83977xe" fillcolor="#990000" stroked="f" o:allowincell="f" style="position:absolute;left:11850;top:909;width:164;height:152;mso-wrap-style:none;v-text-anchor:middle;rotation:68">
                  <v:fill o:detectmouseclick="t" type="solid" color2="#66ffff"/>
                  <v:stroke color="#3465a4" joinstyle="round" endcap="flat"/>
                  <w10:wrap type="none"/>
                </v:shape>
                <v:line id="shape_0" from="11717,667" to="12016,667" ID="Connecteur droit 128" stroked="t" o:allowincell="f" style="position:absolute">
                  <v:stroke color="#4a7ebb" weight="9360" joinstyle="miter" endcap="flat"/>
                  <v:fill o:detectmouseclick="t" on="false"/>
                  <w10:wrap type="none"/>
                </v:line>
                <v:shape id="shape_0" ID="Richtungspfeil 46" stroked="t" o:allowincell="f" style="position:absolute;left:11571;top:664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09855" distR="114935" simplePos="0" locked="0" layoutInCell="0" allowOverlap="1" relativeHeight="26">
                <wp:simplePos x="0" y="0"/>
                <wp:positionH relativeFrom="column">
                  <wp:posOffset>7440295</wp:posOffset>
                </wp:positionH>
                <wp:positionV relativeFrom="paragraph">
                  <wp:posOffset>27940</wp:posOffset>
                </wp:positionV>
                <wp:extent cx="579755" cy="260985"/>
                <wp:effectExtent l="0" t="3810" r="3175" b="3175"/>
                <wp:wrapNone/>
                <wp:docPr id="17" name="Nach unten gekrümmter Pfeil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9600" cy="261000"/>
                        </a:xfrm>
                        <a:custGeom>
                          <a:avLst/>
                          <a:gdLst>
                            <a:gd name="textAreaLeft" fmla="*/ 73440 w 328680"/>
                            <a:gd name="textAreaRight" fmla="*/ 243360 w 328680"/>
                            <a:gd name="textAreaTop" fmla="*/ 19800 h 147960"/>
                            <a:gd name="textAreaBottom" fmla="*/ 128160 h 1479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719" hR="21600" stAng="10800000" swAng="5400000"/>
                              <a:lnTo>
                                <a:pt x="11160" y="0"/>
                              </a:lnTo>
                              <a:arcTo wR="9719" hR="21600" stAng="-5400000" swAng="3609079"/>
                              <a:lnTo>
                                <a:pt x="21291" y="16200"/>
                              </a:lnTo>
                              <a:lnTo>
                                <a:pt x="20159" y="21600"/>
                              </a:lnTo>
                              <a:lnTo>
                                <a:pt x="18408" y="16200"/>
                              </a:lnTo>
                              <a:lnTo>
                                <a:pt x="19129" y="16200"/>
                              </a:lnTo>
                              <a:arcTo wR="9719" hR="21600" stAng="-1790921" swAng="-3494134"/>
                              <a:lnTo>
                                <a:pt x="10440" y="59"/>
                              </a:lnTo>
                              <a:arcTo wR="9719" hR="21600" stAng="-5514945" swAng="-5285055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719" hR="21600" stAng="10800000" swAng="5400000"/>
                              <a:lnTo>
                                <a:pt x="9719" y="0"/>
                              </a:lnTo>
                              <a:arcTo wR="9719" hR="21600" stAng="-5400000" swAng="114945"/>
                              <a:lnTo>
                                <a:pt x="10440" y="59"/>
                              </a:lnTo>
                              <a:arcTo wR="9719" hR="21600" stAng="-5514945" swAng="-5285055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49" fillcolor="#0070c0" stroked="t" o:allowincell="f" style="position:absolute;margin-left:585.85pt;margin-top:2.2pt;width:45.6pt;height:20.5pt;flip:x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742055</wp:posOffset>
                </wp:positionH>
                <wp:positionV relativeFrom="paragraph">
                  <wp:posOffset>331470</wp:posOffset>
                </wp:positionV>
                <wp:extent cx="193675" cy="386715"/>
                <wp:effectExtent l="6985" t="6985" r="6350" b="5715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680" cy="386640"/>
                          <a:chOff x="0" y="0"/>
                          <a:chExt cx="193680" cy="386640"/>
                        </a:xfrm>
                      </wpg:grpSpPr>
                      <wps:wsp>
                        <wps:cNvSpPr/>
                        <wps:spPr>
                          <a:xfrm rot="5400000">
                            <a:off x="-54000" y="138960"/>
                            <a:ext cx="301680" cy="193680"/>
                          </a:xfrm>
                          <a:custGeom>
                            <a:avLst/>
                            <a:gdLst>
                              <a:gd name="textAreaLeft" fmla="*/ 0 w 171000"/>
                              <a:gd name="textAreaRight" fmla="*/ 171000 w 171000"/>
                              <a:gd name="textAreaTop" fmla="*/ 0 h 109800"/>
                              <a:gd name="textAreaBottom" fmla="*/ 110160 h 109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462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462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88200" y="89640"/>
                            <a:ext cx="371520" cy="191880"/>
                          </a:xfrm>
                          <a:custGeom>
                            <a:avLst/>
                            <a:gdLst>
                              <a:gd name="textAreaLeft" fmla="*/ 0 w 210600"/>
                              <a:gd name="textAreaRight" fmla="*/ 210960 w 210600"/>
                              <a:gd name="textAreaTop" fmla="*/ 0 h 108720"/>
                              <a:gd name="textAreaBottom" fmla="*/ 109080 h 1087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99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99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7.65pt;margin-top:33.15pt;width:29.25pt;height:19.1pt" coordorigin="5753,663" coordsize="585,382">
                <v:shape id="shape_0" ID="Richtungspfeil 16" fillcolor="red" stroked="t" o:allowincell="f" style="position:absolute;left:5809;top:741;width:474;height:304;mso-wrap-style:none;v-text-anchor:middle;rotation:90" type="_x0000_t15">
                  <v:fill o:detectmouseclick="t" type="solid" color2="aqua"/>
                  <v:stroke color="black" weight="12600" joinstyle="round" endcap="flat"/>
                  <w10:wrap type="none"/>
                </v:shape>
                <v:shape id="shape_0" ID="Richtungspfeil 42" stroked="t" o:allowincell="f" style="position:absolute;left:5754;top:663;width:584;height:301;mso-wrap-style:none;v-text-anchor:middle;rotation:90" type="_x0000_t15"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05410" simplePos="0" locked="0" layoutInCell="0" allowOverlap="1" relativeHeight="37">
                <wp:simplePos x="0" y="0"/>
                <wp:positionH relativeFrom="column">
                  <wp:posOffset>6840855</wp:posOffset>
                </wp:positionH>
                <wp:positionV relativeFrom="paragraph">
                  <wp:posOffset>329565</wp:posOffset>
                </wp:positionV>
                <wp:extent cx="202565" cy="370840"/>
                <wp:effectExtent l="6985" t="6985" r="0" b="6985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80" cy="370800"/>
                          <a:chOff x="0" y="0"/>
                          <a:chExt cx="202680" cy="370800"/>
                        </a:xfrm>
                      </wpg:grpSpPr>
                      <wps:wsp>
                        <wps:cNvSpPr/>
                        <wps:spPr>
                          <a:xfrm rot="4080000">
                            <a:off x="85320" y="248040"/>
                            <a:ext cx="10476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75" h="96838">
                                <a:moveTo>
                                  <a:pt x="87945" y="83977"/>
                                </a:moveTo>
                                <a:cubicBezTo>
                                  <a:pt x="71567" y="97968"/>
                                  <a:pt x="47400" y="100841"/>
                                  <a:pt x="27724" y="91137"/>
                                </a:cubicBezTo>
                                <a:cubicBezTo>
                                  <a:pt x="5876" y="80362"/>
                                  <a:pt x="-4824" y="56920"/>
                                  <a:pt x="2071" y="34937"/>
                                </a:cubicBezTo>
                                <a:cubicBezTo>
                                  <a:pt x="8563" y="14241"/>
                                  <a:pt x="29072" y="0"/>
                                  <a:pt x="52387" y="0"/>
                                </a:cubicBezTo>
                                <a:lnTo>
                                  <a:pt x="87945" y="839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3960"/>
                            <a:ext cx="190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55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55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31.35pt;margin-top:33.2pt;width:29.2pt;height:19.9pt" coordorigin="10627,664" coordsize="584,398">
                <v:shape id="shape_0" ID="Akkord 45" coordsize="104775,96838" path="m87945,83977c71567,97968,47400,100841,27724,91137c5876,80362,-4824,56920,2071,34937c8563,14241,29072,0,52387,0l87945,83977xe" fillcolor="#990000" stroked="f" o:allowincell="f" style="position:absolute;left:10907;top:909;width:164;height:152;mso-wrap-style:none;v-text-anchor:middle;rotation:68">
                  <v:fill o:detectmouseclick="t" type="solid" color2="#66ffff"/>
                  <v:stroke color="#3465a4" joinstyle="round" endcap="flat"/>
                  <w10:wrap type="none"/>
                </v:shape>
                <v:line id="shape_0" from="10774,667" to="11073,667" ID="Connecteur droit 128" stroked="t" o:allowincell="f" style="position:absolute">
                  <v:stroke color="#4a7ebb" weight="9360" joinstyle="miter" endcap="flat"/>
                  <v:fill o:detectmouseclick="t" on="false"/>
                  <w10:wrap type="none"/>
                </v:line>
                <v:shape id="shape_0" ID="Richtungspfeil 46" stroked="t" o:allowincell="f" style="position:absolute;left:10628;top:664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47540</wp:posOffset>
                </wp:positionH>
                <wp:positionV relativeFrom="paragraph">
                  <wp:posOffset>604520</wp:posOffset>
                </wp:positionV>
                <wp:extent cx="737870" cy="184785"/>
                <wp:effectExtent l="44450" t="0" r="142240" b="0"/>
                <wp:wrapNone/>
                <wp:docPr id="20" name="Nach unten gekrümmter Pfeil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799000">
                          <a:off x="0" y="0"/>
                          <a:ext cx="738000" cy="184680"/>
                        </a:xfrm>
                        <a:custGeom>
                          <a:avLst/>
                          <a:gdLst>
                            <a:gd name="textAreaLeft" fmla="*/ 91800 w 418320"/>
                            <a:gd name="textAreaRight" fmla="*/ 309600 w 418320"/>
                            <a:gd name="textAreaTop" fmla="*/ 14040 h 104760"/>
                            <a:gd name="textAreaBottom" fmla="*/ 90720 h 1047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498" hR="21600" stAng="10800000" swAng="5400000"/>
                              <a:lnTo>
                                <a:pt x="11234" y="0"/>
                              </a:lnTo>
                              <a:arcTo wR="9498" hR="21600" stAng="-5400000" swAng="3574748"/>
                              <a:lnTo>
                                <a:pt x="21298" y="16200"/>
                              </a:lnTo>
                              <a:lnTo>
                                <a:pt x="19864" y="21600"/>
                              </a:lnTo>
                              <a:lnTo>
                                <a:pt x="17826" y="16200"/>
                              </a:lnTo>
                              <a:lnTo>
                                <a:pt x="18694" y="16200"/>
                              </a:lnTo>
                              <a:arcTo wR="9498" hR="21600" stAng="-1825252" swAng="-3436096"/>
                              <a:lnTo>
                                <a:pt x="10366" y="90"/>
                              </a:lnTo>
                              <a:arcTo wR="9498" hR="21600" stAng="-5538652" swAng="-5261348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498" hR="21600" stAng="10800000" swAng="5400000"/>
                              <a:lnTo>
                                <a:pt x="9498" y="0"/>
                              </a:lnTo>
                              <a:arcTo wR="9498" hR="21600" stAng="-5400000" swAng="138652"/>
                              <a:lnTo>
                                <a:pt x="10366" y="90"/>
                              </a:lnTo>
                              <a:arcTo wR="9498" hR="21600" stAng="-5538652" swAng="-5261348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27" fillcolor="#0070c0" stroked="t" o:allowincell="f" style="position:absolute;margin-left:350.2pt;margin-top:47.55pt;width:58.05pt;height:14.5pt;mso-wrap-style:none;v-text-anchor:middle;rotation:247"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75360</wp:posOffset>
                </wp:positionH>
                <wp:positionV relativeFrom="paragraph">
                  <wp:posOffset>114935</wp:posOffset>
                </wp:positionV>
                <wp:extent cx="916305" cy="88265"/>
                <wp:effectExtent l="3810" t="4445" r="3175" b="3175"/>
                <wp:wrapNone/>
                <wp:docPr id="21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200" cy="88200"/>
                        </a:xfrm>
                        <a:prstGeom prst="rightArrow">
                          <a:avLst>
                            <a:gd name="adj1" fmla="val 50000"/>
                            <a:gd name="adj2" fmla="val 116381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Pfeil nach rechts 35" fillcolor="#0070c0" stroked="t" o:allowincell="f" style="position:absolute;margin-left:76.8pt;margin-top:9.05pt;width:72.1pt;height:6.9pt;mso-wrap-style:none;v-text-anchor:middle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61920</wp:posOffset>
                </wp:positionH>
                <wp:positionV relativeFrom="paragraph">
                  <wp:posOffset>114935</wp:posOffset>
                </wp:positionV>
                <wp:extent cx="916305" cy="88265"/>
                <wp:effectExtent l="3810" t="4445" r="3175" b="3175"/>
                <wp:wrapNone/>
                <wp:docPr id="22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200" cy="88200"/>
                        </a:xfrm>
                        <a:prstGeom prst="rightArrow">
                          <a:avLst>
                            <a:gd name="adj1" fmla="val 50000"/>
                            <a:gd name="adj2" fmla="val 116381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rechts 35" fillcolor="#0070c0" stroked="t" o:allowincell="f" style="position:absolute;margin-left:209.6pt;margin-top:9.05pt;width:72.1pt;height:6.9pt;mso-wrap-style:none;v-text-anchor:middle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516880</wp:posOffset>
                </wp:positionH>
                <wp:positionV relativeFrom="paragraph">
                  <wp:posOffset>114935</wp:posOffset>
                </wp:positionV>
                <wp:extent cx="916305" cy="88265"/>
                <wp:effectExtent l="3810" t="4445" r="3175" b="3175"/>
                <wp:wrapNone/>
                <wp:docPr id="23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200" cy="88200"/>
                        </a:xfrm>
                        <a:prstGeom prst="rightArrow">
                          <a:avLst>
                            <a:gd name="adj1" fmla="val 50000"/>
                            <a:gd name="adj2" fmla="val 116381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rechts 35" fillcolor="#0070c0" stroked="t" o:allowincell="f" style="position:absolute;margin-left:434.4pt;margin-top:9.05pt;width:72.1pt;height:6.9pt;mso-wrap-style:none;v-text-anchor:middle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86740</wp:posOffset>
                </wp:positionH>
                <wp:positionV relativeFrom="paragraph">
                  <wp:posOffset>285750</wp:posOffset>
                </wp:positionV>
                <wp:extent cx="1565275" cy="414020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275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tirring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(180 rpm, 37 °C, 1 h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25pt;height:32.6pt;mso-wrap-distance-left:9.05pt;mso-wrap-distance-right:9.05pt;mso-wrap-distance-top:0pt;mso-wrap-distance-bottom:0pt;margin-top:22.5pt;mso-position-vertical-relative:text;margin-left:4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"/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 xml:space="preserve">Stirring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"/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(180 rpm, 37 °C, 1 h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90170" distR="0" simplePos="0" locked="0" layoutInCell="0" allowOverlap="1" relativeHeight="21">
                <wp:simplePos x="0" y="0"/>
                <wp:positionH relativeFrom="column">
                  <wp:posOffset>3816350</wp:posOffset>
                </wp:positionH>
                <wp:positionV relativeFrom="paragraph">
                  <wp:posOffset>229235</wp:posOffset>
                </wp:positionV>
                <wp:extent cx="765175" cy="207010"/>
                <wp:effectExtent l="0" t="201930" r="0" b="125095"/>
                <wp:wrapNone/>
                <wp:docPr id="25" name="Nach unten gekrümmter Pfeil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8276400">
                          <a:off x="0" y="0"/>
                          <a:ext cx="765000" cy="207000"/>
                        </a:xfrm>
                        <a:custGeom>
                          <a:avLst/>
                          <a:gdLst>
                            <a:gd name="textAreaLeft" fmla="*/ 97920 w 433800"/>
                            <a:gd name="textAreaRight" fmla="*/ 321840 w 433800"/>
                            <a:gd name="textAreaTop" fmla="*/ 15480 h 117360"/>
                            <a:gd name="textAreaBottom" fmla="*/ 101880 h 1173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795" hR="21600" stAng="10800000" swAng="5400000"/>
                              <a:lnTo>
                                <a:pt x="11136" y="0"/>
                              </a:lnTo>
                              <a:arcTo wR="9795" hR="21600" stAng="-5400000" swAng="3620540"/>
                              <a:lnTo>
                                <a:pt x="21289" y="16200"/>
                              </a:lnTo>
                              <a:lnTo>
                                <a:pt x="20260" y="21600"/>
                              </a:lnTo>
                              <a:lnTo>
                                <a:pt x="18608" y="16200"/>
                              </a:lnTo>
                              <a:lnTo>
                                <a:pt x="19278" y="16200"/>
                              </a:lnTo>
                              <a:arcTo wR="9795" hR="21600" stAng="-1779460" swAng="-3513610"/>
                              <a:lnTo>
                                <a:pt x="10465" y="51"/>
                              </a:lnTo>
                              <a:arcTo wR="9795" hR="21600" stAng="-5506930" swAng="-5293070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795" hR="21600" stAng="10800000" swAng="5400000"/>
                              <a:lnTo>
                                <a:pt x="9795" y="0"/>
                              </a:lnTo>
                              <a:arcTo wR="9795" hR="21600" stAng="-5400000" swAng="106930"/>
                              <a:lnTo>
                                <a:pt x="10465" y="51"/>
                              </a:lnTo>
                              <a:arcTo wR="9795" hR="21600" stAng="-5506930" swAng="-5293070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32" fillcolor="#0070c0" stroked="t" o:allowincell="f" style="position:absolute;margin-left:300.55pt;margin-top:18pt;width:60.2pt;height:16.25pt;flip:x;mso-wrap-style:none;v-text-anchor:middle;rotation:22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6819900</wp:posOffset>
                </wp:positionH>
                <wp:positionV relativeFrom="paragraph">
                  <wp:posOffset>492760</wp:posOffset>
                </wp:positionV>
                <wp:extent cx="916305" cy="88265"/>
                <wp:effectExtent l="3810" t="3810" r="3175" b="3175"/>
                <wp:wrapNone/>
                <wp:docPr id="26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16200" cy="88200"/>
                        </a:xfrm>
                        <a:prstGeom prst="rightArrow">
                          <a:avLst>
                            <a:gd name="adj1" fmla="val 50000"/>
                            <a:gd name="adj2" fmla="val 116381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rechts 35" fillcolor="#0070c0" stroked="t" o:allowincell="f" style="position:absolute;margin-left:537pt;margin-top:38.8pt;width:72.1pt;height:6.9pt;mso-wrap-style:none;v-text-anchor:middle;rotation:90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81045</wp:posOffset>
                </wp:positionH>
                <wp:positionV relativeFrom="paragraph">
                  <wp:posOffset>21590</wp:posOffset>
                </wp:positionV>
                <wp:extent cx="541020" cy="263525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6pt;height:20.75pt;mso-wrap-distance-left:9.05pt;mso-wrap-distance-right:9.05pt;mso-wrap-distance-top:0pt;mso-wrap-distance-bottom:0pt;margin-top:1.7pt;mso-position-vertical-relative:text;margin-left:25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53035</wp:posOffset>
            </wp:positionH>
            <wp:positionV relativeFrom="paragraph">
              <wp:posOffset>85725</wp:posOffset>
            </wp:positionV>
            <wp:extent cx="1247140" cy="2767330"/>
            <wp:effectExtent l="0" t="0" r="0" b="0"/>
            <wp:wrapNone/>
            <wp:docPr id="2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7838" t="-12" r="1797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14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42920</wp:posOffset>
                </wp:positionH>
                <wp:positionV relativeFrom="paragraph">
                  <wp:posOffset>183515</wp:posOffset>
                </wp:positionV>
                <wp:extent cx="960120" cy="414020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Add 100 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</w:rPr>
                              <w:t>l of BH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6pt;height:32.6pt;mso-wrap-distance-left:9.05pt;mso-wrap-distance-right:9.05pt;mso-wrap-distance-top:0pt;mso-wrap-distance-bottom:0pt;margin-top:14.45pt;mso-position-vertical-relative:text;margin-left:23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+mn-ea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Add 100 </w:t>
                      </w:r>
                      <w:r>
                        <w:rPr>
                          <w:rFonts w:eastAsia="+mn-ea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rFonts w:eastAsia="+mn-ea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</w:rPr>
                        <w:t>l of BH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07585</wp:posOffset>
                </wp:positionH>
                <wp:positionV relativeFrom="paragraph">
                  <wp:posOffset>172720</wp:posOffset>
                </wp:positionV>
                <wp:extent cx="2118360" cy="546735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360" cy="546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Add 100 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l of antibiotic :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CTX final concentration 20 mg/l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b/>
                                <w:b/>
                                <w:bCs/>
                                <w:color w:val="00808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Or AMX final concentration 8 mg/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8pt;height:43.05pt;mso-wrap-distance-left:9.05pt;mso-wrap-distance-right:9.05pt;mso-wrap-distance-top:0pt;mso-wrap-distance-bottom:0pt;margin-top:13.6pt;mso-position-vertical-relative:text;margin-left:37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Add 100 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l of antibiotic :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0"/>
                          <w:szCs w:val="20"/>
                          <w:lang w:val="en-US"/>
                        </w:rPr>
                        <w:t>CTX final concentration 20 mg/l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b/>
                          <w:b/>
                          <w:bCs/>
                          <w:color w:val="008080"/>
                          <w:kern w:val="2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0"/>
                          <w:szCs w:val="20"/>
                          <w:lang w:val="en-US"/>
                        </w:rPr>
                        <w:t>Or AMX final concentration 8 mg/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1362710</wp:posOffset>
            </wp:positionH>
            <wp:positionV relativeFrom="paragraph">
              <wp:posOffset>15875</wp:posOffset>
            </wp:positionV>
            <wp:extent cx="910590" cy="1554480"/>
            <wp:effectExtent l="0" t="0" r="0" b="0"/>
            <wp:wrapNone/>
            <wp:docPr id="3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5" t="-23" r="-3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59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95885" distR="114935" simplePos="0" locked="0" layoutInCell="0" allowOverlap="1" relativeHeight="33">
                <wp:simplePos x="0" y="0"/>
                <wp:positionH relativeFrom="column">
                  <wp:posOffset>6837680</wp:posOffset>
                </wp:positionH>
                <wp:positionV relativeFrom="paragraph">
                  <wp:posOffset>285750</wp:posOffset>
                </wp:positionV>
                <wp:extent cx="1111885" cy="429260"/>
                <wp:effectExtent l="0" t="8255" r="18415" b="40005"/>
                <wp:wrapNone/>
                <wp:docPr id="32" name="Nach unten gekrümmter Pfeil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21338400">
                          <a:off x="0" y="0"/>
                          <a:ext cx="1112040" cy="429120"/>
                        </a:xfrm>
                        <a:custGeom>
                          <a:avLst/>
                          <a:gdLst>
                            <a:gd name="textAreaLeft" fmla="*/ 143640 w 630360"/>
                            <a:gd name="textAreaRight" fmla="*/ 460440 w 630360"/>
                            <a:gd name="textAreaTop" fmla="*/ 32400 h 243360"/>
                            <a:gd name="textAreaBottom" fmla="*/ 210960 h 2433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884" hR="21600" stAng="10800000" swAng="5400000"/>
                              <a:lnTo>
                                <a:pt x="10844" y="0"/>
                              </a:lnTo>
                              <a:arcTo wR="9884" hR="21600" stAng="-5400000" swAng="3831473"/>
                              <a:lnTo>
                                <a:pt x="21360" y="16867"/>
                              </a:lnTo>
                              <a:lnTo>
                                <a:pt x="20247" y="21600"/>
                              </a:lnTo>
                              <a:lnTo>
                                <a:pt x="18654" y="16867"/>
                              </a:lnTo>
                              <a:lnTo>
                                <a:pt x="19527" y="16867"/>
                              </a:lnTo>
                              <a:arcTo wR="9884" hR="21600" stAng="-1568527" swAng="-3755001"/>
                              <a:lnTo>
                                <a:pt x="10364" y="25"/>
                              </a:lnTo>
                              <a:arcTo wR="9884" hR="21600" stAng="-5476472" swAng="-5323528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884" hR="21600" stAng="10800000" swAng="5400000"/>
                              <a:lnTo>
                                <a:pt x="9884" y="0"/>
                              </a:lnTo>
                              <a:arcTo wR="9884" hR="21600" stAng="-5400000" swAng="76472"/>
                              <a:lnTo>
                                <a:pt x="10364" y="25"/>
                              </a:lnTo>
                              <a:arcTo wR="9884" hR="21600" stAng="-5476472" swAng="-5323528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50" fillcolor="#0070c0" stroked="t" o:allowincell="f" style="position:absolute;margin-left:538.4pt;margin-top:22.45pt;width:87.5pt;height:33.75pt;flip:x;mso-wrap-style:none;v-text-anchor:middle;rotation:4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1760" distR="114935" simplePos="0" locked="0" layoutInCell="0" allowOverlap="1" relativeHeight="32">
                <wp:simplePos x="0" y="0"/>
                <wp:positionH relativeFrom="column">
                  <wp:posOffset>7440295</wp:posOffset>
                </wp:positionH>
                <wp:positionV relativeFrom="paragraph">
                  <wp:posOffset>95250</wp:posOffset>
                </wp:positionV>
                <wp:extent cx="513080" cy="325755"/>
                <wp:effectExtent l="0" t="3810" r="3175" b="3175"/>
                <wp:wrapNone/>
                <wp:docPr id="33" name="Nach unten gekrümmter Pfeil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13000" cy="325800"/>
                        </a:xfrm>
                        <a:custGeom>
                          <a:avLst/>
                          <a:gdLst>
                            <a:gd name="textAreaLeft" fmla="*/ 65160 w 290880"/>
                            <a:gd name="textAreaRight" fmla="*/ 215640 w 290880"/>
                            <a:gd name="textAreaTop" fmla="*/ 24480 h 184680"/>
                            <a:gd name="textAreaBottom" fmla="*/ 160200 h 1846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arcTo wR="9717" hR="21600" stAng="10800000" swAng="5400000"/>
                              <a:lnTo>
                                <a:pt x="11161" y="0"/>
                              </a:lnTo>
                              <a:arcTo wR="9717" hR="21600" stAng="-5400000" swAng="3608774"/>
                              <a:lnTo>
                                <a:pt x="21291" y="16200"/>
                              </a:lnTo>
                              <a:lnTo>
                                <a:pt x="20156" y="21600"/>
                              </a:lnTo>
                              <a:lnTo>
                                <a:pt x="18403" y="16200"/>
                              </a:lnTo>
                              <a:lnTo>
                                <a:pt x="19125" y="16200"/>
                              </a:lnTo>
                              <a:arcTo wR="9717" hR="21600" stAng="-1791226" swAng="-3493588"/>
                              <a:lnTo>
                                <a:pt x="10439" y="60"/>
                              </a:lnTo>
                              <a:arcTo wR="9717" hR="21600" stAng="-5515185" swAng="-5284815"/>
                              <a:close/>
                            </a:path>
                            <a:path fill="darkenLess" w="21600" h="21600">
                              <a:moveTo>
                                <a:pt x="0" y="21600"/>
                              </a:moveTo>
                              <a:arcTo wR="9717" hR="21600" stAng="10800000" swAng="5400000"/>
                              <a:lnTo>
                                <a:pt x="9717" y="0"/>
                              </a:lnTo>
                              <a:arcTo wR="9717" hR="21600" stAng="-5400000" swAng="115185"/>
                              <a:lnTo>
                                <a:pt x="10439" y="60"/>
                              </a:lnTo>
                              <a:arcTo wR="9717" hR="21600" stAng="-5515185" swAng="-5284815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Nach unten gekrümmter Pfeil 49" fillcolor="#0070c0" stroked="t" o:allowincell="f" style="position:absolute;margin-left:585.85pt;margin-top:7.5pt;width:40.35pt;height:25.6pt;flip:x;mso-wrap-style:non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rect>
            </w:pict>
          </mc:Fallback>
        </mc:AlternateContent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3159125</wp:posOffset>
            </wp:positionH>
            <wp:positionV relativeFrom="paragraph">
              <wp:posOffset>192405</wp:posOffset>
            </wp:positionV>
            <wp:extent cx="1141730" cy="814705"/>
            <wp:effectExtent l="0" t="0" r="0" b="0"/>
            <wp:wrapNone/>
            <wp:docPr id="3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2" t="-44" r="-32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173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822565</wp:posOffset>
                </wp:positionH>
                <wp:positionV relativeFrom="paragraph">
                  <wp:posOffset>95250</wp:posOffset>
                </wp:positionV>
                <wp:extent cx="1371600" cy="1457960"/>
                <wp:effectExtent l="0" t="0" r="0" b="0"/>
                <wp:wrapNone/>
                <wp:docPr id="3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145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Centrifuga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b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(18,000 X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for 2 min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+ 10 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l formic acid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+ 10 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l acetonitrile with internal 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114.8pt;mso-wrap-distance-left:9.05pt;mso-wrap-distance-right:9.05pt;mso-wrap-distance-top:0pt;mso-wrap-distance-bottom:0pt;margin-top:7.5pt;mso-position-vertical-relative:text;margin-left:61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Centrifugation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b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(18,000 X </w:t>
                      </w:r>
                      <w:r>
                        <w:rPr>
                          <w:b/>
                          <w:bCs/>
                          <w:i/>
                          <w:i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g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 for 2 min)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+ 10 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l formic acid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+ 10 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l-GR"/>
                        </w:rPr>
                        <w:t>μ</w:t>
                      </w: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l acetonitrile with internal 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05410" simplePos="0" locked="0" layoutInCell="0" allowOverlap="1" relativeHeight="38">
                <wp:simplePos x="0" y="0"/>
                <wp:positionH relativeFrom="column">
                  <wp:posOffset>6836410</wp:posOffset>
                </wp:positionH>
                <wp:positionV relativeFrom="paragraph">
                  <wp:posOffset>147320</wp:posOffset>
                </wp:positionV>
                <wp:extent cx="202565" cy="370840"/>
                <wp:effectExtent l="6985" t="6350" r="0" b="6985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80" cy="370800"/>
                          <a:chOff x="0" y="0"/>
                          <a:chExt cx="202680" cy="370800"/>
                        </a:xfrm>
                      </wpg:grpSpPr>
                      <wps:wsp>
                        <wps:cNvSpPr/>
                        <wps:spPr>
                          <a:xfrm rot="4080000">
                            <a:off x="85320" y="248040"/>
                            <a:ext cx="10476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75" h="96838">
                                <a:moveTo>
                                  <a:pt x="87945" y="83977"/>
                                </a:moveTo>
                                <a:cubicBezTo>
                                  <a:pt x="71567" y="97968"/>
                                  <a:pt x="47400" y="100841"/>
                                  <a:pt x="27724" y="91137"/>
                                </a:cubicBezTo>
                                <a:cubicBezTo>
                                  <a:pt x="5876" y="80362"/>
                                  <a:pt x="-4824" y="56920"/>
                                  <a:pt x="2071" y="34937"/>
                                </a:cubicBezTo>
                                <a:cubicBezTo>
                                  <a:pt x="8563" y="14241"/>
                                  <a:pt x="29072" y="0"/>
                                  <a:pt x="52387" y="0"/>
                                </a:cubicBezTo>
                                <a:lnTo>
                                  <a:pt x="87945" y="839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3960"/>
                            <a:ext cx="190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55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55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31pt;margin-top:18.9pt;width:29.2pt;height:19.9pt" coordorigin="10620,378" coordsize="584,398">
                <v:shape id="shape_0" ID="Akkord 45" coordsize="104775,96838" path="m87945,83977c71567,97968,47400,100841,27724,91137c5876,80362,-4824,56920,2071,34937c8563,14241,29072,0,52387,0l87945,83977xe" fillcolor="#990000" stroked="f" o:allowincell="f" style="position:absolute;left:10900;top:622;width:164;height:152;mso-wrap-style:none;v-text-anchor:middle;rotation:68">
                  <v:fill o:detectmouseclick="t" type="solid" color2="#66ffff"/>
                  <v:stroke color="#3465a4" joinstyle="round" endcap="flat"/>
                  <w10:wrap type="none"/>
                </v:shape>
                <v:line id="shape_0" from="10767,380" to="11066,380" ID="Connecteur droit 128" stroked="t" o:allowincell="f" style="position:absolute">
                  <v:stroke color="#4a7ebb" weight="9360" joinstyle="miter" endcap="flat"/>
                  <v:fill o:detectmouseclick="t" on="false"/>
                  <w10:wrap type="none"/>
                </v:line>
                <v:shape id="shape_0" ID="Richtungspfeil 46" stroked="t" o:allowincell="f" style="position:absolute;left:10621;top:377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05410" simplePos="0" locked="0" layoutInCell="0" allowOverlap="1" relativeHeight="39">
                <wp:simplePos x="0" y="0"/>
                <wp:positionH relativeFrom="column">
                  <wp:posOffset>7439660</wp:posOffset>
                </wp:positionH>
                <wp:positionV relativeFrom="paragraph">
                  <wp:posOffset>147320</wp:posOffset>
                </wp:positionV>
                <wp:extent cx="202565" cy="370840"/>
                <wp:effectExtent l="6985" t="6350" r="0" b="6985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80" cy="370800"/>
                          <a:chOff x="0" y="0"/>
                          <a:chExt cx="202680" cy="370800"/>
                        </a:xfrm>
                      </wpg:grpSpPr>
                      <wps:wsp>
                        <wps:cNvSpPr/>
                        <wps:spPr>
                          <a:xfrm rot="4080000">
                            <a:off x="85320" y="248040"/>
                            <a:ext cx="10476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75" h="96838">
                                <a:moveTo>
                                  <a:pt x="87945" y="83977"/>
                                </a:moveTo>
                                <a:cubicBezTo>
                                  <a:pt x="71567" y="97968"/>
                                  <a:pt x="47400" y="100841"/>
                                  <a:pt x="27724" y="91137"/>
                                </a:cubicBezTo>
                                <a:cubicBezTo>
                                  <a:pt x="5876" y="80362"/>
                                  <a:pt x="-4824" y="56920"/>
                                  <a:pt x="2071" y="34937"/>
                                </a:cubicBezTo>
                                <a:cubicBezTo>
                                  <a:pt x="8563" y="14241"/>
                                  <a:pt x="29072" y="0"/>
                                  <a:pt x="52387" y="0"/>
                                </a:cubicBezTo>
                                <a:lnTo>
                                  <a:pt x="87945" y="839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3960"/>
                            <a:ext cx="190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55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55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78.45pt;margin-top:18.9pt;width:29.2pt;height:19.9pt" coordorigin="11569,378" coordsize="584,398">
                <v:shape id="shape_0" ID="Akkord 45" coordsize="104775,96838" path="m87945,83977c71567,97968,47400,100841,27724,91137c5876,80362,-4824,56920,2071,34937c8563,14241,29072,0,52387,0l87945,83977xe" fillcolor="#990000" stroked="f" o:allowincell="f" style="position:absolute;left:11850;top:622;width:164;height:152;mso-wrap-style:none;v-text-anchor:middle;rotation:68">
                  <v:fill o:detectmouseclick="t" type="solid" color2="#66ffff"/>
                  <v:stroke color="#3465a4" joinstyle="round" endcap="flat"/>
                  <w10:wrap type="none"/>
                </v:shape>
                <v:line id="shape_0" from="11717,380" to="12016,380" ID="Connecteur droit 128" stroked="t" o:allowincell="f" style="position:absolute">
                  <v:stroke color="#4a7ebb" weight="9360" joinstyle="miter" endcap="flat"/>
                  <v:fill o:detectmouseclick="t" on="false"/>
                  <w10:wrap type="none"/>
                </v:line>
                <v:shape id="shape_0" ID="Richtungspfeil 46" stroked="t" o:allowincell="f" style="position:absolute;left:11571;top:377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04775" simplePos="0" locked="0" layoutInCell="0" allowOverlap="1" relativeHeight="40">
                <wp:simplePos x="0" y="0"/>
                <wp:positionH relativeFrom="column">
                  <wp:posOffset>5186045</wp:posOffset>
                </wp:positionH>
                <wp:positionV relativeFrom="paragraph">
                  <wp:posOffset>147320</wp:posOffset>
                </wp:positionV>
                <wp:extent cx="202565" cy="370840"/>
                <wp:effectExtent l="6985" t="6350" r="0" b="6985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80" cy="370800"/>
                          <a:chOff x="0" y="0"/>
                          <a:chExt cx="202680" cy="370800"/>
                        </a:xfrm>
                      </wpg:grpSpPr>
                      <wps:wsp>
                        <wps:cNvSpPr/>
                        <wps:spPr>
                          <a:xfrm rot="4080000">
                            <a:off x="85320" y="248040"/>
                            <a:ext cx="10476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75" h="96838">
                                <a:moveTo>
                                  <a:pt x="87945" y="83977"/>
                                </a:moveTo>
                                <a:cubicBezTo>
                                  <a:pt x="71567" y="97968"/>
                                  <a:pt x="47400" y="100841"/>
                                  <a:pt x="27724" y="91137"/>
                                </a:cubicBezTo>
                                <a:cubicBezTo>
                                  <a:pt x="5876" y="80362"/>
                                  <a:pt x="-4824" y="56920"/>
                                  <a:pt x="2071" y="34937"/>
                                </a:cubicBezTo>
                                <a:cubicBezTo>
                                  <a:pt x="8563" y="14241"/>
                                  <a:pt x="29072" y="0"/>
                                  <a:pt x="52387" y="0"/>
                                </a:cubicBezTo>
                                <a:lnTo>
                                  <a:pt x="87945" y="839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3960"/>
                            <a:ext cx="190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55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55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1pt;margin-top:18.9pt;width:29.2pt;height:19.9pt" coordorigin="8020,378" coordsize="584,398">
                <v:shape id="shape_0" ID="Akkord 45" coordsize="104775,96838" path="m87945,83977c71567,97968,47400,100841,27724,91137c5876,80362,-4824,56920,2071,34937c8563,14241,29072,0,52387,0l87945,83977xe" fillcolor="#990000" stroked="f" o:allowincell="f" style="position:absolute;left:8301;top:622;width:164;height:152;mso-wrap-style:none;v-text-anchor:middle;rotation:68">
                  <v:fill o:detectmouseclick="t" type="solid" color2="#66ffff"/>
                  <v:stroke color="#3465a4" joinstyle="round" endcap="flat"/>
                  <w10:wrap type="none"/>
                </v:shape>
                <v:line id="shape_0" from="8168,380" to="8467,380" ID="Connecteur droit 128" stroked="t" o:allowincell="f" style="position:absolute">
                  <v:stroke color="#4a7ebb" weight="9360" joinstyle="miter" endcap="flat"/>
                  <v:fill o:detectmouseclick="t" on="false"/>
                  <w10:wrap type="none"/>
                </v:line>
                <v:shape id="shape_0" ID="Richtungspfeil 46" stroked="t" o:allowincell="f" style="position:absolute;left:8022;top:377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04775" simplePos="0" locked="0" layoutInCell="0" allowOverlap="1" relativeHeight="41">
                <wp:simplePos x="0" y="0"/>
                <wp:positionH relativeFrom="column">
                  <wp:posOffset>5612130</wp:posOffset>
                </wp:positionH>
                <wp:positionV relativeFrom="paragraph">
                  <wp:posOffset>147320</wp:posOffset>
                </wp:positionV>
                <wp:extent cx="202565" cy="370840"/>
                <wp:effectExtent l="6985" t="6350" r="0" b="6985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80" cy="370800"/>
                          <a:chOff x="0" y="0"/>
                          <a:chExt cx="202680" cy="370800"/>
                        </a:xfrm>
                      </wpg:grpSpPr>
                      <wps:wsp>
                        <wps:cNvSpPr/>
                        <wps:spPr>
                          <a:xfrm rot="4080000">
                            <a:off x="85320" y="248040"/>
                            <a:ext cx="10476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75" h="96838">
                                <a:moveTo>
                                  <a:pt x="87945" y="83977"/>
                                </a:moveTo>
                                <a:cubicBezTo>
                                  <a:pt x="71567" y="97968"/>
                                  <a:pt x="47400" y="100841"/>
                                  <a:pt x="27724" y="91137"/>
                                </a:cubicBezTo>
                                <a:cubicBezTo>
                                  <a:pt x="5876" y="80362"/>
                                  <a:pt x="-4824" y="56920"/>
                                  <a:pt x="2071" y="34937"/>
                                </a:cubicBezTo>
                                <a:cubicBezTo>
                                  <a:pt x="8563" y="14241"/>
                                  <a:pt x="29072" y="0"/>
                                  <a:pt x="52387" y="0"/>
                                </a:cubicBezTo>
                                <a:lnTo>
                                  <a:pt x="87945" y="839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3960"/>
                            <a:ext cx="190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92160" y="92160"/>
                            <a:ext cx="370800" cy="186120"/>
                          </a:xfrm>
                          <a:custGeom>
                            <a:avLst/>
                            <a:gdLst>
                              <a:gd name="textAreaLeft" fmla="*/ 0 w 210240"/>
                              <a:gd name="textAreaRight" fmla="*/ 210600 w 210240"/>
                              <a:gd name="textAreaTop" fmla="*/ 0 h 105480"/>
                              <a:gd name="textAreaBottom" fmla="*/ 105840 h 105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5557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5557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4.6pt;margin-top:18.9pt;width:29.2pt;height:19.9pt" coordorigin="8692,378" coordsize="584,398">
                <v:shape id="shape_0" ID="Akkord 45" coordsize="104775,96838" path="m87945,83977c71567,97968,47400,100841,27724,91137c5876,80362,-4824,56920,2071,34937c8563,14241,29072,0,52387,0l87945,83977xe" fillcolor="#990000" stroked="f" o:allowincell="f" style="position:absolute;left:8972;top:622;width:164;height:152;mso-wrap-style:none;v-text-anchor:middle;rotation:68">
                  <v:fill o:detectmouseclick="t" type="solid" color2="#66ffff"/>
                  <v:stroke color="#3465a4" joinstyle="round" endcap="flat"/>
                  <w10:wrap type="none"/>
                </v:shape>
                <v:line id="shape_0" from="8839,380" to="9138,380" ID="Connecteur droit 128" stroked="t" o:allowincell="f" style="position:absolute">
                  <v:stroke color="#4a7ebb" weight="9360" joinstyle="miter" endcap="flat"/>
                  <v:fill o:detectmouseclick="t" on="false"/>
                  <w10:wrap type="none"/>
                </v:line>
                <v:shape id="shape_0" ID="Richtungspfeil 46" stroked="t" o:allowincell="f" style="position:absolute;left:8693;top:377;width:583;height:29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972175</wp:posOffset>
                </wp:positionH>
                <wp:positionV relativeFrom="paragraph">
                  <wp:posOffset>240665</wp:posOffset>
                </wp:positionV>
                <wp:extent cx="666115" cy="88265"/>
                <wp:effectExtent l="3810" t="4445" r="3175" b="3175"/>
                <wp:wrapNone/>
                <wp:docPr id="40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66000" cy="88200"/>
                        </a:xfrm>
                        <a:prstGeom prst="rightArrow">
                          <a:avLst>
                            <a:gd name="adj1" fmla="val 50000"/>
                            <a:gd name="adj2" fmla="val 84599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rechts 35" fillcolor="#0070c0" stroked="t" o:allowincell="f" style="position:absolute;margin-left:470.25pt;margin-top:18.95pt;width:52.4pt;height:6.9pt;mso-wrap-style:none;v-text-anchor:middle;rotation:180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354830</wp:posOffset>
                </wp:positionH>
                <wp:positionV relativeFrom="paragraph">
                  <wp:posOffset>240665</wp:posOffset>
                </wp:positionV>
                <wp:extent cx="666115" cy="88265"/>
                <wp:effectExtent l="3810" t="4445" r="3175" b="3175"/>
                <wp:wrapNone/>
                <wp:docPr id="41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66000" cy="88200"/>
                        </a:xfrm>
                        <a:prstGeom prst="rightArrow">
                          <a:avLst>
                            <a:gd name="adj1" fmla="val 50000"/>
                            <a:gd name="adj2" fmla="val 84599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rechts 35" fillcolor="#0070c0" stroked="t" o:allowincell="f" style="position:absolute;margin-left:342.9pt;margin-top:18.95pt;width:52.4pt;height:6.9pt;mso-wrap-style:none;v-text-anchor:middle;rotation:180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314575</wp:posOffset>
                </wp:positionH>
                <wp:positionV relativeFrom="paragraph">
                  <wp:posOffset>240665</wp:posOffset>
                </wp:positionV>
                <wp:extent cx="666115" cy="88265"/>
                <wp:effectExtent l="3810" t="4445" r="3175" b="3175"/>
                <wp:wrapNone/>
                <wp:docPr id="42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66000" cy="88200"/>
                        </a:xfrm>
                        <a:prstGeom prst="rightArrow">
                          <a:avLst>
                            <a:gd name="adj1" fmla="val 50000"/>
                            <a:gd name="adj2" fmla="val 84599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rechts 35" fillcolor="#0070c0" stroked="t" o:allowincell="f" style="position:absolute;margin-left:182.25pt;margin-top:18.95pt;width:52.4pt;height:6.9pt;mso-wrap-style:none;v-text-anchor:middle;rotation:180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772160</wp:posOffset>
                </wp:positionH>
                <wp:positionV relativeFrom="paragraph">
                  <wp:posOffset>240665</wp:posOffset>
                </wp:positionV>
                <wp:extent cx="666115" cy="88265"/>
                <wp:effectExtent l="3810" t="4445" r="3175" b="3175"/>
                <wp:wrapNone/>
                <wp:docPr id="43" name="Pfeil nach rechts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66000" cy="88200"/>
                        </a:xfrm>
                        <a:prstGeom prst="rightArrow">
                          <a:avLst>
                            <a:gd name="adj1" fmla="val 50000"/>
                            <a:gd name="adj2" fmla="val 84599"/>
                          </a:avLst>
                        </a:prstGeom>
                        <a:solidFill>
                          <a:srgbClr val="0070c0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Pfeil nach rechts 35" fillcolor="#0070c0" stroked="t" o:allowincell="f" style="position:absolute;margin-left:60.8pt;margin-top:18.95pt;width:52.4pt;height:6.9pt;mso-wrap-style:none;v-text-anchor:middle;rotation:180" type="_x0000_t13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8f3f"/>
                <v:stroke color="black" weight="6480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612765</wp:posOffset>
                </wp:positionH>
                <wp:positionV relativeFrom="paragraph">
                  <wp:posOffset>106045</wp:posOffset>
                </wp:positionV>
                <wp:extent cx="1503680" cy="575310"/>
                <wp:effectExtent l="0" t="0" r="0" b="0"/>
                <wp:wrapNone/>
                <wp:docPr id="4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3680" cy="57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Centrifuga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"/>
                                <w:b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(18,000 X 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i/>
                                <w:i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for 2 min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4pt;height:45.3pt;mso-wrap-distance-left:9.05pt;mso-wrap-distance-right:9.05pt;mso-wrap-distance-top:0pt;mso-wrap-distance-bottom:0pt;margin-top:8.35pt;mso-position-vertical-relative:text;margin-left:44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eastAsia="+mn-ea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Centrifugation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"/>
                          <w:b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eastAsia="+mn-ea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(18,000 X </w:t>
                      </w:r>
                      <w:r>
                        <w:rPr>
                          <w:rFonts w:eastAsia="+mn-ea"/>
                          <w:b/>
                          <w:bCs/>
                          <w:i/>
                          <w:i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g</w:t>
                      </w:r>
                      <w:r>
                        <w:rPr>
                          <w:rFonts w:eastAsia="+mn-ea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+mn-ea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for 2 min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283075</wp:posOffset>
                </wp:positionH>
                <wp:positionV relativeFrom="paragraph">
                  <wp:posOffset>106680</wp:posOffset>
                </wp:positionV>
                <wp:extent cx="9076690" cy="414020"/>
                <wp:effectExtent l="0" t="0" r="0" b="0"/>
                <wp:wrapNone/>
                <wp:docPr id="4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6690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b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Supernatant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b/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+ HCCA spo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4.7pt;height:32.6pt;mso-wrap-distance-left:9.05pt;mso-wrap-distance-right:9.05pt;mso-wrap-distance-top:0pt;mso-wrap-distance-bottom:0pt;margin-top:8.4pt;mso-position-vertical-relative:text;margin-left:3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b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 xml:space="preserve">Supernatant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b/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8080"/>
                          <w:kern w:val="2"/>
                          <w:sz w:val="22"/>
                          <w:szCs w:val="22"/>
                          <w:lang w:val="en-US"/>
                        </w:rPr>
                        <w:t>+ HCCA spo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094105</wp:posOffset>
                </wp:positionH>
                <wp:positionV relativeFrom="paragraph">
                  <wp:posOffset>89535</wp:posOffset>
                </wp:positionV>
                <wp:extent cx="1450340" cy="414020"/>
                <wp:effectExtent l="0" t="0" r="0" b="0"/>
                <wp:wrapNone/>
                <wp:docPr id="4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0340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Spectrum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acqui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2pt;height:32.6pt;mso-wrap-distance-left:9.05pt;mso-wrap-distance-right:9.05pt;mso-wrap-distance-top:0pt;mso-wrap-distance-bottom:0pt;margin-top:7.05pt;mso-position-vertical-relative:text;margin-left:8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 xml:space="preserve">Spectrum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US"/>
                        </w:rPr>
                        <w:t>acqui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53035</wp:posOffset>
                </wp:positionH>
                <wp:positionV relativeFrom="paragraph">
                  <wp:posOffset>85090</wp:posOffset>
                </wp:positionV>
                <wp:extent cx="1433195" cy="253365"/>
                <wp:effectExtent l="0" t="0" r="0" b="0"/>
                <wp:wrapNone/>
                <wp:docPr id="4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3195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 xml:space="preserve">Spectrum analysis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85pt;height:19.95pt;mso-wrap-distance-left:9.05pt;mso-wrap-distance-right:9.05pt;mso-wrap-distance-top:0pt;mso-wrap-distance-bottom:0pt;margin-top:6.7pt;mso-position-vertical-relative:text;margin-left:-1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US"/>
                        </w:rPr>
                        <w:t xml:space="preserve">Spectrum analys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91125</wp:posOffset>
                </wp:positionH>
                <wp:positionV relativeFrom="paragraph">
                  <wp:posOffset>13677900</wp:posOffset>
                </wp:positionV>
                <wp:extent cx="0" cy="2028825"/>
                <wp:effectExtent l="15875" t="635" r="15875" b="0"/>
                <wp:wrapNone/>
                <wp:docPr id="48" name="Connecteur droi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028960"/>
                        </a:xfrm>
                        <a:prstGeom prst="line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8.75pt,1077pt" to="408.75pt,1236.7pt" ID="Connecteur droit 2" stroked="t" o:allowincell="f" style="position:absolute;flip:y">
                <v:stroke color="red" weight="316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91125</wp:posOffset>
                </wp:positionH>
                <wp:positionV relativeFrom="paragraph">
                  <wp:posOffset>13677900</wp:posOffset>
                </wp:positionV>
                <wp:extent cx="0" cy="2028825"/>
                <wp:effectExtent l="15875" t="635" r="15875" b="0"/>
                <wp:wrapNone/>
                <wp:docPr id="49" name="Connecteur droi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028960"/>
                        </a:xfrm>
                        <a:prstGeom prst="line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8.75pt,1077pt" to="408.75pt,1236.7pt" ID="Connecteur droit 2" stroked="t" o:allowincell="f" style="position:absolute;flip:y">
                <v:stroke color="red" weight="3168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lang w:val="fr-FR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Verdana" w:hAnsi="Verdana" w:eastAsia="Times New Roman" w:cs="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ranspan">
    <w:name w:val="transpan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rformatHTMLCar">
    <w:name w:val="Préformaté HTML Car"/>
    <w:qFormat/>
    <w:rPr>
      <w:rFonts w:ascii="Courier New" w:hAnsi="Courier New" w:cs="Courier New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Shorttext">
    <w:name w:val="short_text"/>
    <w:qFormat/>
    <w:rPr/>
  </w:style>
  <w:style w:type="character" w:styleId="Highlight">
    <w:name w:val="highlight"/>
    <w:qFormat/>
    <w:rPr/>
  </w:style>
  <w:style w:type="character" w:styleId="Translation">
    <w:name w:val="translation"/>
    <w:qFormat/>
    <w:rPr/>
  </w:style>
  <w:style w:type="character" w:styleId="Tlidtranslation">
    <w:name w:val="tlid-translation"/>
    <w:qFormat/>
    <w:rPr/>
  </w:style>
  <w:style w:type="character" w:styleId="Appleconvertedspace">
    <w:name w:val="apple-converted-space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ip">
    <w:name w:val="spi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7:55:00Z</dcterms:created>
  <dc:creator>msauget</dc:creator>
  <dc:description/>
  <cp:keywords/>
  <dc:language>en-US</dc:language>
  <cp:lastModifiedBy>msauget (B08291)</cp:lastModifiedBy>
  <cp:lastPrinted>2018-06-20T12:06:00Z</cp:lastPrinted>
  <dcterms:modified xsi:type="dcterms:W3CDTF">2018-10-02T08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